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B5C" w:rsidRDefault="00A16B5C">
      <w:pPr>
        <w:pStyle w:val="FreieForm"/>
        <w:rPr>
          <w:rFonts w:ascii="Arial" w:hAnsi="Arial"/>
          <w:sz w:val="24"/>
        </w:rPr>
      </w:pPr>
      <w:r>
        <w:rPr>
          <w:rFonts w:ascii="Arial" w:hAnsi="Arial"/>
          <w:sz w:val="24"/>
        </w:rPr>
        <w:t>Table S4, A: Differentially expressed spots with expression level in Patient sample higher compared to controls</w:t>
      </w:r>
    </w:p>
    <w:p w:rsidR="00A16B5C" w:rsidRDefault="00A16B5C">
      <w:pPr>
        <w:pStyle w:val="FreieForm"/>
        <w:rPr>
          <w:rFonts w:ascii="Arial" w:hAnsi="Arial"/>
          <w:sz w:val="24"/>
        </w:rPr>
      </w:pPr>
    </w:p>
    <w:tbl>
      <w:tblPr>
        <w:tblW w:w="8567" w:type="dxa"/>
        <w:tblInd w:w="-9" w:type="dxa"/>
        <w:tblLayout w:type="fixed"/>
        <w:tblLook w:val="0000"/>
      </w:tblPr>
      <w:tblGrid>
        <w:gridCol w:w="900"/>
        <w:gridCol w:w="810"/>
        <w:gridCol w:w="1260"/>
        <w:gridCol w:w="5237"/>
        <w:gridCol w:w="360"/>
      </w:tblGrid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16B5C" w:rsidRDefault="00A16B5C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D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16B5C" w:rsidRDefault="00A16B5C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old chang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16B5C" w:rsidRDefault="00A16B5C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e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16B5C" w:rsidRDefault="00A16B5C">
            <w:pPr>
              <w:pStyle w:val="Text"/>
              <w:ind w:right="-90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Prote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HA09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</w:p>
        </w:tc>
      </w:tr>
      <w:tr w:rsidR="00A16B5C">
        <w:trPr>
          <w:trHeight w:val="280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2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at shock 70kDa protein 1A/ 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A16B5C">
        <w:trPr>
          <w:trHeight w:val="280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B Isoform 1 of Heat shock cognate 71kD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A16B5C">
        <w:trPr>
          <w:trHeight w:val="272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3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90AA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protein HSP 90-alph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A16B5C">
        <w:trPr>
          <w:trHeight w:val="272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90AB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protein HSP 90-b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Heat shock cognate 71kDa 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A16B5C">
        <w:trPr>
          <w:trHeight w:val="278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70kDa protein 1A/1B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A16B5C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Heat shock cognate 71kDa 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A16B5C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L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70kDa protein 1 lik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R1A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n, cytoplasmic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19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5.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P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4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G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G3 autophagy related 3 homolog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PSA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XNL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-lik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3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ARS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yptophanyl-tRNA synthetase, cytoplasmic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5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P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2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P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HSA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vator of 90kDa heat shock protein ATPase homolog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3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IF2S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ukaryotic translation initiation factor 2 subunit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9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2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D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A16B5C">
        <w:trPr>
          <w:trHeight w:val="272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4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</w:t>
            </w:r>
          </w:p>
        </w:tc>
      </w:tr>
      <w:tr w:rsidR="00A16B5C">
        <w:trPr>
          <w:trHeight w:val="272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STA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CP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RX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6PD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Glucose-6-phosphate 1-dehydrogen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6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CLC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mate-cysteine ligase catalytic subunit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</w:p>
        </w:tc>
      </w:tr>
      <w:tr w:rsidR="00A16B5C">
        <w:trPr>
          <w:trHeight w:val="280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7.65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EF2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longation factor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A16B5C">
        <w:trPr>
          <w:trHeight w:val="280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6.3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EF2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longation factor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A16B5C">
        <w:trPr>
          <w:trHeight w:val="272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Pr="003227B6" w:rsidRDefault="00A16B5C" w:rsidP="004265D9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5.4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PSA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A16B5C">
        <w:trPr>
          <w:trHeight w:val="272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5.5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RM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nucleoside-diphosphate reductase large subunit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9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BX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A16B5C">
        <w:trPr>
          <w:trHeight w:val="278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6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RM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nucleoside-diphosphate reductase large subunit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A16B5C">
        <w:trPr>
          <w:trHeight w:val="277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5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TF3L4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cription factor BTF3 homolog 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A16B5C">
        <w:trPr>
          <w:trHeight w:val="277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1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G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G3 autophagy related 3 homolog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A16B5C">
        <w:trPr>
          <w:trHeight w:val="274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3.5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 cha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</w:tr>
      <w:tr w:rsidR="00A16B5C">
        <w:trPr>
          <w:trHeight w:val="274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4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4 cha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</w:tr>
      <w:tr w:rsidR="00A16B5C">
        <w:trPr>
          <w:trHeight w:val="274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B6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, beta-6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9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D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R1A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3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XNL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-lik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NA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Pase ASNA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P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A16B5C">
        <w:trPr>
          <w:trHeight w:val="274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4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</w:t>
            </w:r>
          </w:p>
        </w:tc>
      </w:tr>
      <w:tr w:rsidR="00A16B5C">
        <w:trPr>
          <w:trHeight w:val="274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CP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KPNB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mportin subunit beta-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1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D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A16B5C">
        <w:trPr>
          <w:trHeight w:val="272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1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STA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A16B5C">
        <w:trPr>
          <w:trHeight w:val="272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2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A1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alpha-1B cha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A16B5C">
        <w:trPr>
          <w:trHeight w:val="272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A4A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alpha-4A cha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1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STA3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6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L3A1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Collagen alpha-1(III) chain precursor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5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e regulatory subunit 8 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57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XPO7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4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49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B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n, cytoplasmic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</w:tr>
      <w:tr w:rsidR="00A16B5C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16B5C" w:rsidRDefault="00A16B5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</w:t>
            </w:r>
          </w:p>
        </w:tc>
      </w:tr>
    </w:tbl>
    <w:p w:rsidR="00A16B5C" w:rsidRDefault="00A16B5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ID: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Name of sample set (HA09, HA19, HA21, HA24)</w:t>
      </w:r>
    </w:p>
    <w:p w:rsidR="00A16B5C" w:rsidRDefault="00A16B5C">
      <w:pPr>
        <w:ind w:left="1440" w:hanging="1440"/>
        <w:rPr>
          <w:rFonts w:ascii="Arial" w:hAnsi="Arial"/>
          <w:sz w:val="22"/>
        </w:rPr>
      </w:pPr>
      <w:r>
        <w:rPr>
          <w:rFonts w:ascii="Arial" w:hAnsi="Arial"/>
          <w:sz w:val="22"/>
        </w:rPr>
        <w:t>Fold Change:</w:t>
      </w:r>
      <w:r>
        <w:rPr>
          <w:rFonts w:ascii="Arial" w:hAnsi="Arial"/>
          <w:sz w:val="22"/>
        </w:rPr>
        <w:tab/>
        <w:t>Comparison of normalized volume in Patient sample with average of controls</w:t>
      </w:r>
    </w:p>
    <w:p w:rsidR="00A16B5C" w:rsidRDefault="00A16B5C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A16B5C" w:rsidRDefault="00A16B5C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</w:t>
      </w:r>
    </w:p>
    <w:p w:rsidR="00A16B5C" w:rsidRDefault="00A16B5C">
      <w:pPr>
        <w:pStyle w:val="FreieForm"/>
        <w:rPr>
          <w:rFonts w:ascii="Arial" w:hAnsi="Arial"/>
        </w:rPr>
      </w:pPr>
      <w:r>
        <w:rPr>
          <w:rFonts w:ascii="Arial" w:hAnsi="Arial"/>
        </w:rPr>
        <w:t xml:space="preserve">SC: </w:t>
      </w:r>
      <w:r>
        <w:rPr>
          <w:rFonts w:ascii="Arial" w:hAnsi="Arial"/>
        </w:rPr>
        <w:tab/>
      </w:r>
      <w:r>
        <w:rPr>
          <w:rFonts w:ascii="Arial" w:hAnsi="Arial"/>
        </w:rPr>
        <w:tab/>
        <w:t>Spectral count</w:t>
      </w:r>
    </w:p>
    <w:p w:rsidR="00A16B5C" w:rsidRDefault="00A16B5C">
      <w:pPr>
        <w:rPr>
          <w:rFonts w:ascii="Arial" w:hAnsi="Arial"/>
          <w:sz w:val="22"/>
        </w:rPr>
      </w:pPr>
    </w:p>
    <w:p w:rsidR="001D1CBF" w:rsidRDefault="001D1CBF" w:rsidP="001D1CBF">
      <w:pPr>
        <w:pStyle w:val="FreieForm"/>
        <w:rPr>
          <w:rFonts w:ascii="Arial" w:hAnsi="Arial"/>
          <w:sz w:val="24"/>
        </w:rPr>
      </w:pPr>
      <w:r>
        <w:br w:type="page"/>
      </w:r>
      <w:r>
        <w:rPr>
          <w:rFonts w:ascii="Arial" w:hAnsi="Arial"/>
          <w:sz w:val="24"/>
        </w:rPr>
        <w:t>Table S4, B: Differentially expressed spots with expression level in Patient sample lower compared to controls</w:t>
      </w:r>
    </w:p>
    <w:p w:rsidR="001D1CBF" w:rsidRDefault="001D1CBF" w:rsidP="001D1CBF">
      <w:pPr>
        <w:pStyle w:val="FreieForm"/>
        <w:rPr>
          <w:rFonts w:ascii="Arial" w:hAnsi="Arial"/>
          <w:sz w:val="24"/>
        </w:rPr>
      </w:pPr>
    </w:p>
    <w:tbl>
      <w:tblPr>
        <w:tblW w:w="8640" w:type="dxa"/>
        <w:tblLayout w:type="fixed"/>
        <w:tblLook w:val="0000"/>
      </w:tblPr>
      <w:tblGrid>
        <w:gridCol w:w="900"/>
        <w:gridCol w:w="990"/>
        <w:gridCol w:w="8"/>
        <w:gridCol w:w="1170"/>
        <w:gridCol w:w="5212"/>
        <w:gridCol w:w="360"/>
      </w:tblGrid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D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D1CBF" w:rsidRDefault="001D1CBF" w:rsidP="00B94BD7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old change</w:t>
            </w:r>
          </w:p>
        </w:tc>
        <w:tc>
          <w:tcPr>
            <w:tcW w:w="11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D1CBF" w:rsidRDefault="001D1CBF" w:rsidP="00B94BD7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e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ote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C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09</w:t>
            </w: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2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CLC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lutamate-cysteine ligase catalytic subunit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B1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9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PME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in phosphatase methylesteras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1D1CBF">
        <w:trPr>
          <w:trHeight w:val="272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8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th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1D1CBF">
        <w:trPr>
          <w:trHeight w:val="272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psilo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6P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cose-6-phosphate 1-dehydrogen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6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1D1CBF">
        <w:trPr>
          <w:trHeight w:val="278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</w:tr>
      <w:tr w:rsidR="001D1CB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1D1CBF">
        <w:trPr>
          <w:trHeight w:val="277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9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1D1CBF">
        <w:trPr>
          <w:trHeight w:val="272"/>
        </w:trPr>
        <w:tc>
          <w:tcPr>
            <w:tcW w:w="90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1D1CBF">
        <w:trPr>
          <w:trHeight w:val="272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6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D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RX3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psilo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A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7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7 precursor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Proteasome subunit alpha type-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6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S10B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19</w:t>
            </w: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7.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5.8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3.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8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LIC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loride intracellular channel protein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3.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O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 homolog gene family, member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6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CP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plastin, Plastin-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9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 w:rsidRPr="00A27E8B">
              <w:rPr>
                <w:rFonts w:ascii="Arial" w:hAnsi="Arial"/>
              </w:rPr>
              <w:t>Proteasome 26S subunit, non-ATPase, 9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2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H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umarate hydratase, mitochondrial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4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B1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1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Proteasome subunit alpha type-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ZB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beta type, 5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OA1B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Apolipoprotein A-I-binding prote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1orf123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F0587 protein C1orf123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3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3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B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1 precursor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1</w:t>
            </w: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9.0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5.1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4.4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NP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3.7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DI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alph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3.2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A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4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B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4 precursor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9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H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umarate hydratase, mitochondrial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7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SOD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Superoxide dismutase 1, solubl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4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DI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3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SN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l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3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ZB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1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ALA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3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CUL4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Cullin-4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CUL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Cullin-5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1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CP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plastin, Plastin-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2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1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FH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Fumarate hydratase, mitochondrial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2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CLC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lutamate--cysteine ligase catalytic SU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0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7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0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0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Proteasome subunit alpha type-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2.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NME1;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Nucleoside diphosphate kin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NME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8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ALA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5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E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A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alpha type-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E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7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ALA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6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QDPR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Dihydropteridine reduct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8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PSMD7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 7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- 1.7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6PD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  <w:r>
              <w:rPr>
                <w:rFonts w:ascii="Arial" w:hAnsi="Arial"/>
              </w:rPr>
              <w:t>Glucose-6-phosphate 1-dehydrogenase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SP14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4</w:t>
            </w: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rPr>
                <w:rFonts w:ascii="Arial" w:hAnsi="Arial"/>
              </w:rPr>
            </w:pP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ind w:left="1440" w:hanging="1440"/>
              <w:jc w:val="center"/>
              <w:rPr>
                <w:rFonts w:ascii="Arial" w:hAnsi="Arial"/>
              </w:rPr>
            </w:pP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10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-related protein Rab-10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P4K2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atidylinositol-5-phosphate 4-kinase type-2 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denylyl cyclase-associated protein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GAM1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oglycerate mutas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R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A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criptional activator protein Pur-alpha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R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D1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 1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MC5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1D1CBF">
        <w:trPr>
          <w:trHeight w:val="274"/>
        </w:trPr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</w:p>
        </w:tc>
        <w:tc>
          <w:tcPr>
            <w:tcW w:w="9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</w:t>
            </w:r>
          </w:p>
        </w:tc>
        <w:tc>
          <w:tcPr>
            <w:tcW w:w="3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D1CBF" w:rsidRDefault="001D1CBF" w:rsidP="00B94B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</w:tbl>
    <w:p w:rsidR="001D1CBF" w:rsidRDefault="001D1CBF" w:rsidP="001D1CBF">
      <w:pPr>
        <w:rPr>
          <w:rFonts w:ascii="Arial" w:hAnsi="Arial"/>
          <w:sz w:val="22"/>
        </w:rPr>
      </w:pPr>
    </w:p>
    <w:p w:rsidR="001D1CBF" w:rsidRDefault="001D1CBF" w:rsidP="001D1CBF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ID: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>Name of sample set (HA09, HA19, HA21, HA24)</w:t>
      </w:r>
    </w:p>
    <w:p w:rsidR="001D1CBF" w:rsidRDefault="001D1CBF" w:rsidP="001D1CBF">
      <w:pPr>
        <w:ind w:left="1440" w:hanging="1440"/>
        <w:rPr>
          <w:rFonts w:ascii="Arial" w:hAnsi="Arial"/>
          <w:sz w:val="22"/>
        </w:rPr>
      </w:pPr>
      <w:r>
        <w:rPr>
          <w:rFonts w:ascii="Arial" w:hAnsi="Arial"/>
          <w:sz w:val="22"/>
        </w:rPr>
        <w:t>Fold Change:</w:t>
      </w:r>
      <w:r>
        <w:rPr>
          <w:rFonts w:ascii="Arial" w:hAnsi="Arial"/>
          <w:sz w:val="22"/>
        </w:rPr>
        <w:tab/>
        <w:t>Comparison of normalized volume in Patient sample with average of controls</w:t>
      </w:r>
    </w:p>
    <w:p w:rsidR="001D1CBF" w:rsidRDefault="001D1CBF" w:rsidP="001D1CBF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1D1CBF" w:rsidRDefault="001D1CBF" w:rsidP="001D1CBF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</w:t>
      </w:r>
    </w:p>
    <w:p w:rsidR="001D1CBF" w:rsidRDefault="001D1CBF" w:rsidP="001D1CBF">
      <w:pPr>
        <w:pStyle w:val="FreieForm"/>
        <w:rPr>
          <w:rFonts w:ascii="Arial" w:hAnsi="Arial"/>
        </w:rPr>
      </w:pPr>
      <w:r>
        <w:rPr>
          <w:rFonts w:ascii="Arial" w:hAnsi="Arial"/>
        </w:rPr>
        <w:t xml:space="preserve">SC: </w:t>
      </w:r>
      <w:r>
        <w:rPr>
          <w:rFonts w:ascii="Arial" w:hAnsi="Arial"/>
        </w:rPr>
        <w:tab/>
      </w:r>
      <w:r>
        <w:rPr>
          <w:rFonts w:ascii="Arial" w:hAnsi="Arial"/>
        </w:rPr>
        <w:tab/>
        <w:t>Spectral count</w:t>
      </w:r>
    </w:p>
    <w:p w:rsidR="001D1CBF" w:rsidRDefault="001D1CBF" w:rsidP="001D1CBF">
      <w:pPr>
        <w:pStyle w:val="FreieForm"/>
        <w:rPr>
          <w:rFonts w:ascii="Arial" w:hAnsi="Arial"/>
        </w:rPr>
      </w:pPr>
      <w:r>
        <w:rPr>
          <w:rFonts w:ascii="Arial" w:hAnsi="Arial"/>
        </w:rPr>
        <w:t>SU:</w:t>
      </w:r>
      <w:r>
        <w:rPr>
          <w:rFonts w:ascii="Arial" w:hAnsi="Arial"/>
        </w:rPr>
        <w:tab/>
      </w:r>
      <w:r>
        <w:rPr>
          <w:rFonts w:ascii="Arial" w:hAnsi="Arial"/>
        </w:rPr>
        <w:tab/>
        <w:t>Subunit</w:t>
      </w:r>
    </w:p>
    <w:p w:rsidR="001D1CBF" w:rsidRDefault="001D1CBF" w:rsidP="001D1CBF"/>
    <w:p w:rsidR="00A16B5C" w:rsidRDefault="00A16B5C"/>
    <w:sectPr w:rsidR="00A16B5C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010528"/>
    <w:rsid w:val="00010528"/>
    <w:rsid w:val="001D1CBF"/>
    <w:rsid w:val="001F5634"/>
    <w:rsid w:val="003227B6"/>
    <w:rsid w:val="004265D9"/>
    <w:rsid w:val="006A1691"/>
    <w:rsid w:val="00A16B5C"/>
    <w:rsid w:val="00BA5776"/>
    <w:rsid w:val="00E368D0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No List" w:uiPriority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6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5776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5776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A5776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A5776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BA5776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A5776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BA5776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A5776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08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208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208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208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208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208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208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208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A16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76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BA5776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BA5776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BA5776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BA5776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BA57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A5776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BA5776"/>
    <w:rPr>
      <w:b/>
    </w:rPr>
  </w:style>
  <w:style w:type="paragraph" w:styleId="Footer">
    <w:name w:val="footer"/>
    <w:basedOn w:val="Normal"/>
    <w:link w:val="FooterChar"/>
    <w:uiPriority w:val="99"/>
    <w:rsid w:val="00BA57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7208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BA577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A57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7208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BA5776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BA5776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BA5776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17208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BA5776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A5776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6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57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6"/>
    <w:rPr>
      <w:b/>
    </w:rPr>
  </w:style>
  <w:style w:type="paragraph" w:styleId="BodyText2">
    <w:name w:val="Body Text 2"/>
    <w:basedOn w:val="Normal"/>
    <w:link w:val="BodyText2Char"/>
    <w:uiPriority w:val="99"/>
    <w:rsid w:val="00BA5776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17208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BA5776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17208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BA577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8</Words>
  <Characters>6491</Characters>
  <Application>Microsoft Macintosh Word</Application>
  <DocSecurity>0</DocSecurity>
  <Lines>54</Lines>
  <Paragraphs>12</Paragraphs>
  <ScaleCrop>false</ScaleCrop>
  <Company>tsri</Company>
  <LinksUpToDate>false</LinksUpToDate>
  <CharactersWithSpaces>7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, A: Differentially expressed spots with expression level in Patient sample higher compared to controls</dc:title>
  <dc:subject/>
  <dc:creator>Kather  von Loehneysen</dc:creator>
  <cp:keywords/>
  <cp:lastModifiedBy>Jeff Friedman</cp:lastModifiedBy>
  <cp:revision>2</cp:revision>
  <dcterms:created xsi:type="dcterms:W3CDTF">2012-03-09T22:14:00Z</dcterms:created>
  <dcterms:modified xsi:type="dcterms:W3CDTF">2012-03-09T22:14:00Z</dcterms:modified>
</cp:coreProperties>
</file>